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EACFF2" w14:textId="02897879" w:rsidR="00F929CD" w:rsidRPr="00D5269E" w:rsidRDefault="00EB40BB" w:rsidP="00F929CD">
      <w:pPr>
        <w:rPr>
          <w:u w:val="single"/>
        </w:rPr>
      </w:pPr>
      <w:r>
        <w:rPr>
          <w:u w:val="single"/>
        </w:rPr>
        <w:t>S4 Text</w:t>
      </w:r>
      <w:bookmarkStart w:id="0" w:name="_GoBack"/>
      <w:bookmarkEnd w:id="0"/>
      <w:r w:rsidR="00F70D76">
        <w:rPr>
          <w:u w:val="single"/>
        </w:rPr>
        <w:t>.</w:t>
      </w:r>
      <w:r w:rsidR="00F929CD" w:rsidRPr="00D5269E">
        <w:rPr>
          <w:u w:val="single"/>
        </w:rPr>
        <w:t>Tool for quality appraisal of qualitative studies</w:t>
      </w:r>
    </w:p>
    <w:tbl>
      <w:tblPr>
        <w:tblStyle w:val="TableGrid"/>
        <w:tblpPr w:leftFromText="180" w:rightFromText="180" w:vertAnchor="page" w:horzAnchor="margin" w:tblpY="21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0"/>
        <w:gridCol w:w="4967"/>
        <w:gridCol w:w="1849"/>
      </w:tblGrid>
      <w:tr w:rsidR="00F929CD" w:rsidRPr="00A20F49" w14:paraId="6D7808D8" w14:textId="77777777" w:rsidTr="008964B5">
        <w:tc>
          <w:tcPr>
            <w:tcW w:w="2235" w:type="dxa"/>
          </w:tcPr>
          <w:p w14:paraId="7E385F83" w14:textId="77777777" w:rsidR="00F929CD" w:rsidRPr="00A20F49" w:rsidRDefault="00F929CD" w:rsidP="008964B5">
            <w:pPr>
              <w:rPr>
                <w:b/>
                <w:lang w:val="en-GB" w:eastAsia="en-GB"/>
              </w:rPr>
            </w:pPr>
            <w:r w:rsidRPr="00A20F49">
              <w:rPr>
                <w:b/>
                <w:lang w:val="en-GB" w:eastAsia="en-GB"/>
              </w:rPr>
              <w:t>Domain</w:t>
            </w:r>
          </w:p>
        </w:tc>
        <w:tc>
          <w:tcPr>
            <w:tcW w:w="5103" w:type="dxa"/>
          </w:tcPr>
          <w:p w14:paraId="53B5144F" w14:textId="77777777" w:rsidR="00F929CD" w:rsidRPr="00A20F49" w:rsidRDefault="00F929CD" w:rsidP="008964B5">
            <w:pPr>
              <w:rPr>
                <w:b/>
                <w:lang w:val="en-GB" w:eastAsia="en-GB"/>
              </w:rPr>
            </w:pPr>
            <w:r w:rsidRPr="00A20F49">
              <w:rPr>
                <w:b/>
                <w:lang w:val="en-GB" w:eastAsia="en-GB"/>
              </w:rPr>
              <w:t>Criteria for assessment</w:t>
            </w:r>
          </w:p>
          <w:p w14:paraId="64D8EDF1" w14:textId="77777777" w:rsidR="00F929CD" w:rsidRPr="00A20F49" w:rsidRDefault="00F929CD" w:rsidP="008964B5">
            <w:pPr>
              <w:rPr>
                <w:b/>
                <w:lang w:val="en-GB" w:eastAsia="en-GB"/>
              </w:rPr>
            </w:pPr>
          </w:p>
        </w:tc>
        <w:tc>
          <w:tcPr>
            <w:tcW w:w="1904" w:type="dxa"/>
          </w:tcPr>
          <w:p w14:paraId="712D2F2F" w14:textId="77777777" w:rsidR="00F929CD" w:rsidRPr="00A20F49" w:rsidRDefault="00F929CD" w:rsidP="008964B5">
            <w:pPr>
              <w:rPr>
                <w:b/>
                <w:lang w:val="en-GB" w:eastAsia="en-GB"/>
              </w:rPr>
            </w:pPr>
            <w:r w:rsidRPr="00A20F49">
              <w:rPr>
                <w:b/>
                <w:lang w:val="en-GB" w:eastAsia="en-GB"/>
              </w:rPr>
              <w:t>Yes or No</w:t>
            </w:r>
          </w:p>
        </w:tc>
      </w:tr>
      <w:tr w:rsidR="00F929CD" w:rsidRPr="00A20F49" w14:paraId="50A02506" w14:textId="77777777" w:rsidTr="008964B5">
        <w:tc>
          <w:tcPr>
            <w:tcW w:w="2235" w:type="dxa"/>
          </w:tcPr>
          <w:p w14:paraId="30F84087" w14:textId="77777777" w:rsidR="00F929CD" w:rsidRPr="00A20F49" w:rsidRDefault="00F929CD" w:rsidP="008964B5">
            <w:pPr>
              <w:rPr>
                <w:lang w:val="en-GB" w:eastAsia="en-GB"/>
              </w:rPr>
            </w:pPr>
            <w:r w:rsidRPr="00A20F49">
              <w:rPr>
                <w:lang w:val="en-GB" w:eastAsia="en-GB"/>
              </w:rPr>
              <w:t>Background</w:t>
            </w:r>
          </w:p>
        </w:tc>
        <w:tc>
          <w:tcPr>
            <w:tcW w:w="5103" w:type="dxa"/>
          </w:tcPr>
          <w:p w14:paraId="3ED050D6" w14:textId="77777777" w:rsidR="00F929CD" w:rsidRPr="00A20F49" w:rsidRDefault="00F929CD" w:rsidP="008964B5">
            <w:pPr>
              <w:rPr>
                <w:lang w:val="en-GB" w:eastAsia="en-GB"/>
              </w:rPr>
            </w:pPr>
            <w:r w:rsidRPr="00A20F49">
              <w:rPr>
                <w:lang w:val="en-GB" w:eastAsia="en-GB"/>
              </w:rPr>
              <w:t>Did the report provide an explanation and justification for the focus of the study and methods used?</w:t>
            </w:r>
          </w:p>
          <w:p w14:paraId="58B9FAC1" w14:textId="77777777" w:rsidR="00F929CD" w:rsidRPr="00A20F49" w:rsidRDefault="00F929CD" w:rsidP="008964B5">
            <w:pPr>
              <w:rPr>
                <w:lang w:val="en-GB" w:eastAsia="en-GB"/>
              </w:rPr>
            </w:pPr>
          </w:p>
          <w:p w14:paraId="71D5B638" w14:textId="77777777" w:rsidR="00F929CD" w:rsidRPr="00A20F49" w:rsidRDefault="00F929CD" w:rsidP="008964B5">
            <w:pPr>
              <w:rPr>
                <w:lang w:val="en-GB" w:eastAsia="en-GB"/>
              </w:rPr>
            </w:pPr>
            <w:r w:rsidRPr="00A20F49">
              <w:rPr>
                <w:lang w:val="en-GB" w:eastAsia="en-GB"/>
              </w:rPr>
              <w:t>Is there an explicit account of a supporting theoretical framework and/or a supporting literature review?</w:t>
            </w:r>
          </w:p>
          <w:p w14:paraId="2EBC8911" w14:textId="77777777" w:rsidR="00F929CD" w:rsidRPr="00A20F49" w:rsidRDefault="00F929CD" w:rsidP="008964B5">
            <w:pPr>
              <w:rPr>
                <w:lang w:val="en-GB" w:eastAsia="en-GB"/>
              </w:rPr>
            </w:pPr>
          </w:p>
        </w:tc>
        <w:tc>
          <w:tcPr>
            <w:tcW w:w="1904" w:type="dxa"/>
          </w:tcPr>
          <w:p w14:paraId="11E31B6F" w14:textId="77777777" w:rsidR="00F929CD" w:rsidRPr="00A20F49" w:rsidRDefault="00F929CD" w:rsidP="008964B5">
            <w:pPr>
              <w:rPr>
                <w:lang w:val="en-GB" w:eastAsia="en-GB"/>
              </w:rPr>
            </w:pPr>
          </w:p>
        </w:tc>
      </w:tr>
      <w:tr w:rsidR="00F929CD" w:rsidRPr="00A20F49" w14:paraId="062D5B84" w14:textId="77777777" w:rsidTr="008964B5">
        <w:tc>
          <w:tcPr>
            <w:tcW w:w="2235" w:type="dxa"/>
          </w:tcPr>
          <w:p w14:paraId="2AB93DC2" w14:textId="77777777" w:rsidR="00F929CD" w:rsidRPr="00A20F49" w:rsidRDefault="00F929CD" w:rsidP="008964B5">
            <w:pPr>
              <w:rPr>
                <w:lang w:val="en-GB" w:eastAsia="en-GB"/>
              </w:rPr>
            </w:pPr>
            <w:r w:rsidRPr="00A20F49">
              <w:rPr>
                <w:lang w:val="en-GB" w:eastAsia="en-GB"/>
              </w:rPr>
              <w:t>Aims and objectives of the study</w:t>
            </w:r>
          </w:p>
        </w:tc>
        <w:tc>
          <w:tcPr>
            <w:tcW w:w="5103" w:type="dxa"/>
          </w:tcPr>
          <w:p w14:paraId="1F830881" w14:textId="77777777" w:rsidR="00F929CD" w:rsidRPr="00A20F49" w:rsidRDefault="00F929CD" w:rsidP="008964B5">
            <w:pPr>
              <w:rPr>
                <w:lang w:val="en-GB" w:eastAsia="en-GB"/>
              </w:rPr>
            </w:pPr>
            <w:r w:rsidRPr="00A20F49">
              <w:rPr>
                <w:lang w:val="en-GB" w:eastAsia="en-GB"/>
              </w:rPr>
              <w:t>Did the report explicitly and clearly state the aims of the study?</w:t>
            </w:r>
          </w:p>
          <w:p w14:paraId="00EA0C37" w14:textId="77777777" w:rsidR="00F929CD" w:rsidRPr="00A20F49" w:rsidRDefault="00F929CD" w:rsidP="008964B5">
            <w:pPr>
              <w:rPr>
                <w:lang w:val="en-GB" w:eastAsia="en-GB"/>
              </w:rPr>
            </w:pPr>
          </w:p>
        </w:tc>
        <w:tc>
          <w:tcPr>
            <w:tcW w:w="1904" w:type="dxa"/>
          </w:tcPr>
          <w:p w14:paraId="2DE35B2B" w14:textId="77777777" w:rsidR="00F929CD" w:rsidRPr="00A20F49" w:rsidRDefault="00F929CD" w:rsidP="008964B5">
            <w:pPr>
              <w:rPr>
                <w:lang w:val="en-GB" w:eastAsia="en-GB"/>
              </w:rPr>
            </w:pPr>
          </w:p>
        </w:tc>
      </w:tr>
      <w:tr w:rsidR="00F929CD" w:rsidRPr="00A20F49" w14:paraId="45043394" w14:textId="77777777" w:rsidTr="008964B5">
        <w:tc>
          <w:tcPr>
            <w:tcW w:w="2235" w:type="dxa"/>
          </w:tcPr>
          <w:p w14:paraId="151C7C3C" w14:textId="77777777" w:rsidR="00F929CD" w:rsidRPr="00A20F49" w:rsidRDefault="00F929CD" w:rsidP="008964B5">
            <w:pPr>
              <w:rPr>
                <w:lang w:val="en-GB" w:eastAsia="en-GB"/>
              </w:rPr>
            </w:pPr>
            <w:r w:rsidRPr="00A20F49">
              <w:rPr>
                <w:lang w:val="en-GB" w:eastAsia="en-GB"/>
              </w:rPr>
              <w:t>Context</w:t>
            </w:r>
          </w:p>
        </w:tc>
        <w:tc>
          <w:tcPr>
            <w:tcW w:w="5103" w:type="dxa"/>
          </w:tcPr>
          <w:p w14:paraId="00D6B825" w14:textId="77777777" w:rsidR="00F929CD" w:rsidRPr="00A20F49" w:rsidRDefault="00F929CD" w:rsidP="008964B5">
            <w:pPr>
              <w:rPr>
                <w:lang w:val="en-GB" w:eastAsia="en-GB"/>
              </w:rPr>
            </w:pPr>
            <w:r w:rsidRPr="00A20F49">
              <w:rPr>
                <w:lang w:val="en-GB" w:eastAsia="en-GB"/>
              </w:rPr>
              <w:t>Did the report adequately describe the specific circumstances under which the research was developed, carried out and completed?</w:t>
            </w:r>
          </w:p>
          <w:p w14:paraId="486310F6" w14:textId="77777777" w:rsidR="00F929CD" w:rsidRPr="00A20F49" w:rsidRDefault="00F929CD" w:rsidP="008964B5">
            <w:pPr>
              <w:rPr>
                <w:lang w:val="en-GB" w:eastAsia="en-GB"/>
              </w:rPr>
            </w:pPr>
          </w:p>
        </w:tc>
        <w:tc>
          <w:tcPr>
            <w:tcW w:w="1904" w:type="dxa"/>
          </w:tcPr>
          <w:p w14:paraId="1B8E8154" w14:textId="77777777" w:rsidR="00F929CD" w:rsidRPr="00A20F49" w:rsidRDefault="00F929CD" w:rsidP="008964B5">
            <w:pPr>
              <w:rPr>
                <w:lang w:val="en-GB" w:eastAsia="en-GB"/>
              </w:rPr>
            </w:pPr>
          </w:p>
        </w:tc>
      </w:tr>
      <w:tr w:rsidR="00F929CD" w:rsidRPr="00A20F49" w14:paraId="50969570" w14:textId="77777777" w:rsidTr="008964B5">
        <w:tc>
          <w:tcPr>
            <w:tcW w:w="2235" w:type="dxa"/>
          </w:tcPr>
          <w:p w14:paraId="4D3B9A38" w14:textId="77777777" w:rsidR="00F929CD" w:rsidRPr="00A20F49" w:rsidRDefault="00F929CD" w:rsidP="008964B5">
            <w:pPr>
              <w:rPr>
                <w:lang w:val="en-GB" w:eastAsia="en-GB"/>
              </w:rPr>
            </w:pPr>
            <w:r w:rsidRPr="00A20F49">
              <w:rPr>
                <w:lang w:val="en-GB" w:eastAsia="en-GB"/>
              </w:rPr>
              <w:t xml:space="preserve">Sampling </w:t>
            </w:r>
          </w:p>
        </w:tc>
        <w:tc>
          <w:tcPr>
            <w:tcW w:w="5103" w:type="dxa"/>
          </w:tcPr>
          <w:p w14:paraId="02982DF0" w14:textId="77777777" w:rsidR="00F929CD" w:rsidRPr="00A20F49" w:rsidRDefault="00F929CD" w:rsidP="008964B5">
            <w:pPr>
              <w:rPr>
                <w:lang w:val="en-GB" w:eastAsia="en-GB"/>
              </w:rPr>
            </w:pPr>
            <w:r w:rsidRPr="00A20F49">
              <w:rPr>
                <w:lang w:val="en-GB" w:eastAsia="en-GB"/>
              </w:rPr>
              <w:t>Did the report provide adequate details of the sampling strategy used, including methods for sampling and recruitment, and characteristics of subjects included in the study?</w:t>
            </w:r>
          </w:p>
          <w:p w14:paraId="232710A1" w14:textId="77777777" w:rsidR="00F929CD" w:rsidRPr="00A20F49" w:rsidRDefault="00F929CD" w:rsidP="008964B5">
            <w:pPr>
              <w:rPr>
                <w:lang w:val="en-GB" w:eastAsia="en-GB"/>
              </w:rPr>
            </w:pPr>
          </w:p>
        </w:tc>
        <w:tc>
          <w:tcPr>
            <w:tcW w:w="1904" w:type="dxa"/>
          </w:tcPr>
          <w:p w14:paraId="2CB5AC0F" w14:textId="77777777" w:rsidR="00F929CD" w:rsidRPr="00A20F49" w:rsidRDefault="00F929CD" w:rsidP="008964B5">
            <w:pPr>
              <w:rPr>
                <w:lang w:val="en-GB" w:eastAsia="en-GB"/>
              </w:rPr>
            </w:pPr>
          </w:p>
        </w:tc>
      </w:tr>
      <w:tr w:rsidR="00F929CD" w:rsidRPr="00A20F49" w14:paraId="6184C811" w14:textId="77777777" w:rsidTr="008964B5">
        <w:tc>
          <w:tcPr>
            <w:tcW w:w="2235" w:type="dxa"/>
          </w:tcPr>
          <w:p w14:paraId="3BEFC94C" w14:textId="77777777" w:rsidR="00F929CD" w:rsidRPr="00A20F49" w:rsidRDefault="00F929CD" w:rsidP="008964B5">
            <w:pPr>
              <w:rPr>
                <w:lang w:val="en-GB" w:eastAsia="en-GB"/>
              </w:rPr>
            </w:pPr>
            <w:r w:rsidRPr="00A20F49">
              <w:rPr>
                <w:lang w:val="en-GB" w:eastAsia="en-GB"/>
              </w:rPr>
              <w:t>Description of data collection and analysis</w:t>
            </w:r>
          </w:p>
        </w:tc>
        <w:tc>
          <w:tcPr>
            <w:tcW w:w="5103" w:type="dxa"/>
          </w:tcPr>
          <w:p w14:paraId="790A39C1" w14:textId="77777777" w:rsidR="00F929CD" w:rsidRPr="00A20F49" w:rsidRDefault="00F929CD" w:rsidP="008964B5">
            <w:pPr>
              <w:rPr>
                <w:lang w:val="en-GB" w:eastAsia="en-GB"/>
              </w:rPr>
            </w:pPr>
            <w:r w:rsidRPr="00A20F49">
              <w:rPr>
                <w:lang w:val="en-GB" w:eastAsia="en-GB"/>
              </w:rPr>
              <w:t>Were both data collec</w:t>
            </w:r>
            <w:r>
              <w:rPr>
                <w:lang w:val="en-GB" w:eastAsia="en-GB"/>
              </w:rPr>
              <w:t xml:space="preserve">tion and data analysis methods </w:t>
            </w:r>
            <w:r w:rsidRPr="00A20F49">
              <w:rPr>
                <w:lang w:val="en-GB" w:eastAsia="en-GB"/>
              </w:rPr>
              <w:t>clearly described in the report?</w:t>
            </w:r>
          </w:p>
          <w:p w14:paraId="18569674" w14:textId="77777777" w:rsidR="00F929CD" w:rsidRPr="00A20F49" w:rsidRDefault="00F929CD" w:rsidP="008964B5">
            <w:pPr>
              <w:rPr>
                <w:lang w:val="en-GB" w:eastAsia="en-GB"/>
              </w:rPr>
            </w:pPr>
          </w:p>
        </w:tc>
        <w:tc>
          <w:tcPr>
            <w:tcW w:w="1904" w:type="dxa"/>
          </w:tcPr>
          <w:p w14:paraId="4CD6A500" w14:textId="77777777" w:rsidR="00F929CD" w:rsidRPr="00A20F49" w:rsidRDefault="00F929CD" w:rsidP="008964B5">
            <w:pPr>
              <w:rPr>
                <w:lang w:val="en-GB" w:eastAsia="en-GB"/>
              </w:rPr>
            </w:pPr>
          </w:p>
        </w:tc>
      </w:tr>
      <w:tr w:rsidR="00F929CD" w:rsidRPr="00A20F49" w14:paraId="289BF683" w14:textId="77777777" w:rsidTr="008964B5">
        <w:tc>
          <w:tcPr>
            <w:tcW w:w="2235" w:type="dxa"/>
          </w:tcPr>
          <w:p w14:paraId="3DFC1090" w14:textId="77777777" w:rsidR="00F929CD" w:rsidRPr="00A20F49" w:rsidRDefault="00F929CD" w:rsidP="008964B5">
            <w:pPr>
              <w:rPr>
                <w:lang w:val="en-GB" w:eastAsia="en-GB"/>
              </w:rPr>
            </w:pPr>
            <w:r w:rsidRPr="00A20F49">
              <w:rPr>
                <w:lang w:val="en-GB" w:eastAsia="en-GB"/>
              </w:rPr>
              <w:t>Reliability of data analysis</w:t>
            </w:r>
          </w:p>
        </w:tc>
        <w:tc>
          <w:tcPr>
            <w:tcW w:w="5103" w:type="dxa"/>
          </w:tcPr>
          <w:p w14:paraId="0A143CBB" w14:textId="77777777" w:rsidR="00F929CD" w:rsidRPr="00A20F49" w:rsidRDefault="00F929CD" w:rsidP="008964B5">
            <w:pPr>
              <w:rPr>
                <w:lang w:val="en-GB" w:eastAsia="en-GB"/>
              </w:rPr>
            </w:pPr>
            <w:r w:rsidRPr="00A20F49">
              <w:rPr>
                <w:lang w:val="en-GB" w:eastAsia="en-GB"/>
              </w:rPr>
              <w:t>Does the report provide evidence of attempts to demonstrate the reliability of data analysis?  For example did more than one researcher check the coding or did the researchers present evidence that participant accounts have been faithfully represented?</w:t>
            </w:r>
          </w:p>
          <w:p w14:paraId="456A924C" w14:textId="77777777" w:rsidR="00F929CD" w:rsidRPr="00A20F49" w:rsidRDefault="00F929CD" w:rsidP="008964B5">
            <w:pPr>
              <w:rPr>
                <w:lang w:val="en-GB" w:eastAsia="en-GB"/>
              </w:rPr>
            </w:pPr>
          </w:p>
        </w:tc>
        <w:tc>
          <w:tcPr>
            <w:tcW w:w="1904" w:type="dxa"/>
          </w:tcPr>
          <w:p w14:paraId="247B4893" w14:textId="77777777" w:rsidR="00F929CD" w:rsidRPr="00A20F49" w:rsidRDefault="00F929CD" w:rsidP="008964B5">
            <w:pPr>
              <w:rPr>
                <w:lang w:val="en-GB" w:eastAsia="en-GB"/>
              </w:rPr>
            </w:pPr>
          </w:p>
        </w:tc>
      </w:tr>
      <w:tr w:rsidR="00F929CD" w:rsidRPr="00A20F49" w14:paraId="2BF5A51F" w14:textId="77777777" w:rsidTr="008964B5">
        <w:tc>
          <w:tcPr>
            <w:tcW w:w="2235" w:type="dxa"/>
          </w:tcPr>
          <w:p w14:paraId="024CC188" w14:textId="77777777" w:rsidR="00F929CD" w:rsidRPr="00A20F49" w:rsidRDefault="00F929CD" w:rsidP="008964B5">
            <w:pPr>
              <w:rPr>
                <w:lang w:val="en-GB" w:eastAsia="en-GB"/>
              </w:rPr>
            </w:pPr>
            <w:r w:rsidRPr="00A20F49">
              <w:rPr>
                <w:lang w:val="en-GB" w:eastAsia="en-GB"/>
              </w:rPr>
              <w:t>Clarity about how conclusions were derived</w:t>
            </w:r>
          </w:p>
          <w:p w14:paraId="55A92BE3" w14:textId="77777777" w:rsidR="00F929CD" w:rsidRPr="00A20F49" w:rsidRDefault="00F929CD" w:rsidP="008964B5">
            <w:pPr>
              <w:rPr>
                <w:lang w:val="en-GB" w:eastAsia="en-GB"/>
              </w:rPr>
            </w:pPr>
          </w:p>
        </w:tc>
        <w:tc>
          <w:tcPr>
            <w:tcW w:w="5103" w:type="dxa"/>
          </w:tcPr>
          <w:p w14:paraId="5605871F" w14:textId="77777777" w:rsidR="00F929CD" w:rsidRPr="00A20F49" w:rsidRDefault="00F929CD" w:rsidP="008964B5">
            <w:pPr>
              <w:rPr>
                <w:lang w:val="en-GB" w:eastAsia="en-GB"/>
              </w:rPr>
            </w:pPr>
            <w:r w:rsidRPr="00A20F49">
              <w:rPr>
                <w:lang w:val="en-GB" w:eastAsia="en-GB"/>
              </w:rPr>
              <w:t>Was sufficient original data - such as quotations, data tables or observations - included in the report to confirm the links made between data and interpretations or conclusions?</w:t>
            </w:r>
          </w:p>
          <w:p w14:paraId="2D1D9112" w14:textId="77777777" w:rsidR="00F929CD" w:rsidRPr="00A20F49" w:rsidRDefault="00F929CD" w:rsidP="008964B5">
            <w:pPr>
              <w:rPr>
                <w:lang w:val="en-GB" w:eastAsia="en-GB"/>
              </w:rPr>
            </w:pPr>
          </w:p>
        </w:tc>
        <w:tc>
          <w:tcPr>
            <w:tcW w:w="1904" w:type="dxa"/>
          </w:tcPr>
          <w:p w14:paraId="62532D17" w14:textId="77777777" w:rsidR="00F929CD" w:rsidRPr="00A20F49" w:rsidRDefault="00F929CD" w:rsidP="008964B5">
            <w:pPr>
              <w:rPr>
                <w:lang w:val="en-GB" w:eastAsia="en-GB"/>
              </w:rPr>
            </w:pPr>
          </w:p>
        </w:tc>
      </w:tr>
      <w:tr w:rsidR="00F929CD" w:rsidRPr="00A20F49" w14:paraId="26AC64E4" w14:textId="77777777" w:rsidTr="008964B5">
        <w:tc>
          <w:tcPr>
            <w:tcW w:w="2235" w:type="dxa"/>
          </w:tcPr>
          <w:p w14:paraId="09CC60F8" w14:textId="77777777" w:rsidR="00F929CD" w:rsidRPr="00A20F49" w:rsidRDefault="00F929CD" w:rsidP="008964B5">
            <w:pPr>
              <w:rPr>
                <w:lang w:val="en-GB" w:eastAsia="en-GB"/>
              </w:rPr>
            </w:pPr>
            <w:r w:rsidRPr="00A20F49">
              <w:rPr>
                <w:lang w:val="en-GB" w:eastAsia="en-GB"/>
              </w:rPr>
              <w:t>Reflexivity</w:t>
            </w:r>
          </w:p>
        </w:tc>
        <w:tc>
          <w:tcPr>
            <w:tcW w:w="5103" w:type="dxa"/>
          </w:tcPr>
          <w:p w14:paraId="00B0C13F" w14:textId="77777777" w:rsidR="00F929CD" w:rsidRPr="00A20F49" w:rsidRDefault="00F929CD" w:rsidP="008964B5">
            <w:pPr>
              <w:rPr>
                <w:lang w:val="en-GB" w:eastAsia="en-GB"/>
              </w:rPr>
            </w:pPr>
            <w:r w:rsidRPr="00A20F49">
              <w:rPr>
                <w:lang w:val="en-GB" w:eastAsia="en-GB"/>
              </w:rPr>
              <w:t>Did the report reflect on the impact on the findings of the researchers own views and relationships with the participants?</w:t>
            </w:r>
          </w:p>
          <w:p w14:paraId="17F23560" w14:textId="77777777" w:rsidR="00F929CD" w:rsidRPr="00A20F49" w:rsidRDefault="00F929CD" w:rsidP="008964B5">
            <w:pPr>
              <w:rPr>
                <w:lang w:val="en-GB" w:eastAsia="en-GB"/>
              </w:rPr>
            </w:pPr>
          </w:p>
        </w:tc>
        <w:tc>
          <w:tcPr>
            <w:tcW w:w="1904" w:type="dxa"/>
          </w:tcPr>
          <w:p w14:paraId="41F67327" w14:textId="77777777" w:rsidR="00F929CD" w:rsidRPr="00A20F49" w:rsidRDefault="00F929CD" w:rsidP="008964B5">
            <w:pPr>
              <w:rPr>
                <w:lang w:val="en-GB" w:eastAsia="en-GB"/>
              </w:rPr>
            </w:pPr>
          </w:p>
        </w:tc>
      </w:tr>
      <w:tr w:rsidR="00F929CD" w:rsidRPr="00A20F49" w14:paraId="2950B32A" w14:textId="77777777" w:rsidTr="008964B5">
        <w:tc>
          <w:tcPr>
            <w:tcW w:w="2235" w:type="dxa"/>
          </w:tcPr>
          <w:p w14:paraId="3EA74629" w14:textId="77777777" w:rsidR="00F929CD" w:rsidRPr="00A20F49" w:rsidRDefault="00F929CD" w:rsidP="008964B5">
            <w:pPr>
              <w:rPr>
                <w:lang w:val="en-GB" w:eastAsia="en-GB"/>
              </w:rPr>
            </w:pPr>
            <w:r>
              <w:rPr>
                <w:lang w:val="en-GB" w:eastAsia="en-GB"/>
              </w:rPr>
              <w:t>Generaliz</w:t>
            </w:r>
            <w:r w:rsidRPr="00A20F49">
              <w:rPr>
                <w:lang w:val="en-GB" w:eastAsia="en-GB"/>
              </w:rPr>
              <w:t>ability</w:t>
            </w:r>
          </w:p>
        </w:tc>
        <w:tc>
          <w:tcPr>
            <w:tcW w:w="5103" w:type="dxa"/>
          </w:tcPr>
          <w:p w14:paraId="323B69BD" w14:textId="77777777" w:rsidR="00F929CD" w:rsidRPr="00A20F49" w:rsidRDefault="00F929CD" w:rsidP="008964B5">
            <w:pPr>
              <w:rPr>
                <w:lang w:val="en-GB" w:eastAsia="en-GB"/>
              </w:rPr>
            </w:pPr>
            <w:r w:rsidRPr="00A20F49">
              <w:rPr>
                <w:lang w:val="en-GB" w:eastAsia="en-GB"/>
              </w:rPr>
              <w:t xml:space="preserve">Did the report outline the extent to which any findings can be generalised beyond the settings and participants of study and acknowledge the limits of </w:t>
            </w:r>
            <w:r>
              <w:rPr>
                <w:lang w:val="en-GB" w:eastAsia="en-GB"/>
              </w:rPr>
              <w:t>generaliz</w:t>
            </w:r>
            <w:r w:rsidRPr="00A20F49">
              <w:rPr>
                <w:lang w:val="en-GB" w:eastAsia="en-GB"/>
              </w:rPr>
              <w:t>ability?</w:t>
            </w:r>
          </w:p>
          <w:p w14:paraId="2C543F25" w14:textId="77777777" w:rsidR="00F929CD" w:rsidRPr="00A20F49" w:rsidRDefault="00F929CD" w:rsidP="008964B5">
            <w:pPr>
              <w:rPr>
                <w:lang w:val="en-GB" w:eastAsia="en-GB"/>
              </w:rPr>
            </w:pPr>
          </w:p>
        </w:tc>
        <w:tc>
          <w:tcPr>
            <w:tcW w:w="1904" w:type="dxa"/>
          </w:tcPr>
          <w:p w14:paraId="37072CDC" w14:textId="77777777" w:rsidR="00F929CD" w:rsidRPr="00A20F49" w:rsidRDefault="00F929CD" w:rsidP="008964B5">
            <w:pPr>
              <w:rPr>
                <w:lang w:val="en-GB" w:eastAsia="en-GB"/>
              </w:rPr>
            </w:pPr>
          </w:p>
        </w:tc>
      </w:tr>
      <w:tr w:rsidR="00F929CD" w:rsidRPr="00A20F49" w14:paraId="0EEB17E8" w14:textId="77777777" w:rsidTr="008964B5">
        <w:tc>
          <w:tcPr>
            <w:tcW w:w="2235" w:type="dxa"/>
          </w:tcPr>
          <w:p w14:paraId="17F6116D" w14:textId="77777777" w:rsidR="00F929CD" w:rsidRPr="00A20F49" w:rsidRDefault="00F929CD" w:rsidP="008964B5">
            <w:pPr>
              <w:rPr>
                <w:lang w:val="en-GB" w:eastAsia="en-GB"/>
              </w:rPr>
            </w:pPr>
            <w:r w:rsidRPr="00A20F49">
              <w:rPr>
                <w:lang w:val="en-GB" w:eastAsia="en-GB"/>
              </w:rPr>
              <w:t>Ethics</w:t>
            </w:r>
          </w:p>
        </w:tc>
        <w:tc>
          <w:tcPr>
            <w:tcW w:w="5103" w:type="dxa"/>
          </w:tcPr>
          <w:p w14:paraId="56073ACB" w14:textId="77777777" w:rsidR="00F929CD" w:rsidRPr="00A20F49" w:rsidRDefault="00F929CD" w:rsidP="008964B5">
            <w:pPr>
              <w:rPr>
                <w:lang w:val="en-GB" w:eastAsia="en-GB"/>
              </w:rPr>
            </w:pPr>
            <w:r w:rsidRPr="00A20F49">
              <w:rPr>
                <w:lang w:val="en-GB" w:eastAsia="en-GB"/>
              </w:rPr>
              <w:t>Was their evidence of consideration of ethical issues, such as confidentiality, in the report?</w:t>
            </w:r>
          </w:p>
        </w:tc>
        <w:tc>
          <w:tcPr>
            <w:tcW w:w="1904" w:type="dxa"/>
          </w:tcPr>
          <w:p w14:paraId="6E67606D" w14:textId="77777777" w:rsidR="00F929CD" w:rsidRPr="00A20F49" w:rsidRDefault="00F929CD" w:rsidP="008964B5">
            <w:pPr>
              <w:rPr>
                <w:lang w:val="en-GB" w:eastAsia="en-GB"/>
              </w:rPr>
            </w:pPr>
          </w:p>
        </w:tc>
      </w:tr>
    </w:tbl>
    <w:p w14:paraId="6C00DEBE" w14:textId="77777777" w:rsidR="00D45E56" w:rsidRDefault="00D45E56"/>
    <w:sectPr w:rsidR="00D45E56" w:rsidSect="00D45E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29CD"/>
    <w:rsid w:val="0049125D"/>
    <w:rsid w:val="007E40B1"/>
    <w:rsid w:val="007F0673"/>
    <w:rsid w:val="00AA7512"/>
    <w:rsid w:val="00D45E56"/>
    <w:rsid w:val="00E64CBE"/>
    <w:rsid w:val="00EB40BB"/>
    <w:rsid w:val="00F70D76"/>
    <w:rsid w:val="00F929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36FD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29C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29CD"/>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2</Words>
  <Characters>15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LBE</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meen</dc:creator>
  <cp:lastModifiedBy>Ong Suan Ee</cp:lastModifiedBy>
  <cp:revision>3</cp:revision>
  <dcterms:created xsi:type="dcterms:W3CDTF">2017-10-17T08:07:00Z</dcterms:created>
  <dcterms:modified xsi:type="dcterms:W3CDTF">2018-03-21T12:02:00Z</dcterms:modified>
</cp:coreProperties>
</file>